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90805" w14:textId="7DEE4080" w:rsidR="004A1B53" w:rsidRDefault="004A1B53" w:rsidP="004A1B53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S</w:t>
      </w:r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4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Fig</w:t>
      </w:r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. Confusion matrices of </w:t>
      </w:r>
      <w:proofErr w:type="spellStart"/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MVNet</w:t>
      </w:r>
      <w:proofErr w:type="spellEnd"/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predictions.</w:t>
      </w:r>
    </w:p>
    <w:p w14:paraId="382D766C" w14:textId="4324D3E4" w:rsidR="004A1B53" w:rsidRPr="000D4D6A" w:rsidRDefault="004A1B53" w:rsidP="004A1B53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6E1B6AE" wp14:editId="0A255771">
            <wp:extent cx="5274310" cy="50069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0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55419" w14:textId="77777777" w:rsidR="004A1B53" w:rsidRPr="000D4D6A" w:rsidRDefault="004A1B53" w:rsidP="004A1B53">
      <w:pPr>
        <w:widowControl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Confusion matrices illustrating the performance of </w:t>
      </w:r>
      <w:proofErr w:type="spellStart"/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VNet</w:t>
      </w:r>
      <w:proofErr w:type="spellEnd"/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predictions for Internal-CRCII (a), External-CRCII-1 (b), External-CRCII-2 (c), and TCGA-CRCII (d) cohorts. The chi-squared test was employed to assess performance. Statistical significance is denoted as follows: ns, p &gt; 0.05; *p ≤ 0.05; **p ≤ 0.01; ***p ≤ 0.001; ****p ≤ 0.0001. ns, not significant; Internal-CRCII, internal colorectal cancer stage II cohort; External-CRCII-1, external colorectal cancer stage II cohort 1; External-CRCII-2, external colorectal cancer stage II cohort 2; TCGA-CRCII, TCGA colorectal cancer stage II cohort.</w:t>
      </w:r>
    </w:p>
    <w:p w14:paraId="3A35765A" w14:textId="77777777" w:rsidR="00CF4055" w:rsidRPr="004A1B53" w:rsidRDefault="00CF4055"/>
    <w:sectPr w:rsidR="00CF4055" w:rsidRPr="004A1B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B53"/>
    <w:rsid w:val="0000032B"/>
    <w:rsid w:val="00054C21"/>
    <w:rsid w:val="00083CB1"/>
    <w:rsid w:val="00096178"/>
    <w:rsid w:val="001041FC"/>
    <w:rsid w:val="00163557"/>
    <w:rsid w:val="001944E0"/>
    <w:rsid w:val="001D4EC5"/>
    <w:rsid w:val="001E18AE"/>
    <w:rsid w:val="00244EF4"/>
    <w:rsid w:val="002A621B"/>
    <w:rsid w:val="002B02AD"/>
    <w:rsid w:val="003177DE"/>
    <w:rsid w:val="00347E1D"/>
    <w:rsid w:val="003C0E7D"/>
    <w:rsid w:val="003C76AA"/>
    <w:rsid w:val="003E67CE"/>
    <w:rsid w:val="00414B27"/>
    <w:rsid w:val="004237CE"/>
    <w:rsid w:val="004A0864"/>
    <w:rsid w:val="004A1B53"/>
    <w:rsid w:val="004B2A3A"/>
    <w:rsid w:val="004C7A53"/>
    <w:rsid w:val="004D1162"/>
    <w:rsid w:val="004D44C1"/>
    <w:rsid w:val="004E05D5"/>
    <w:rsid w:val="005137B6"/>
    <w:rsid w:val="005228B2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B14D5"/>
    <w:rsid w:val="006C1CCC"/>
    <w:rsid w:val="006C33FA"/>
    <w:rsid w:val="006C7DF2"/>
    <w:rsid w:val="00727798"/>
    <w:rsid w:val="00753FC1"/>
    <w:rsid w:val="007642F1"/>
    <w:rsid w:val="00781868"/>
    <w:rsid w:val="007B15A7"/>
    <w:rsid w:val="007C35CD"/>
    <w:rsid w:val="00807D37"/>
    <w:rsid w:val="00834409"/>
    <w:rsid w:val="008D397F"/>
    <w:rsid w:val="00926ED8"/>
    <w:rsid w:val="00932DF6"/>
    <w:rsid w:val="009E77DD"/>
    <w:rsid w:val="009F1359"/>
    <w:rsid w:val="00A4645F"/>
    <w:rsid w:val="00A56A3A"/>
    <w:rsid w:val="00A9479A"/>
    <w:rsid w:val="00AD0758"/>
    <w:rsid w:val="00AE72C4"/>
    <w:rsid w:val="00B14162"/>
    <w:rsid w:val="00B306ED"/>
    <w:rsid w:val="00B31264"/>
    <w:rsid w:val="00B54A6E"/>
    <w:rsid w:val="00B577FC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1AA3F"/>
  <w15:chartTrackingRefBased/>
  <w15:docId w15:val="{4C9FBFCC-506E-CB49-9E87-47352BBF5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1B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zihan zhao</cp:lastModifiedBy>
  <cp:revision>1</cp:revision>
  <dcterms:created xsi:type="dcterms:W3CDTF">2025-11-27T09:17:00Z</dcterms:created>
  <dcterms:modified xsi:type="dcterms:W3CDTF">2025-11-27T09:17:00Z</dcterms:modified>
</cp:coreProperties>
</file>